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38D55" w14:textId="38244B2F" w:rsidR="00483265" w:rsidRPr="000843DC" w:rsidRDefault="001942C8" w:rsidP="00154756">
      <w:pPr>
        <w:spacing w:before="100" w:beforeAutospacing="1"/>
        <w:contextualSpacing/>
        <w:jc w:val="both"/>
        <w:rPr>
          <w:i/>
          <w:iCs/>
          <w:sz w:val="16"/>
          <w:szCs w:val="16"/>
        </w:rPr>
      </w:pPr>
      <w:r w:rsidRPr="001942C8">
        <w:rPr>
          <w:b/>
          <w:sz w:val="16"/>
          <w:szCs w:val="14"/>
        </w:rPr>
        <w:t>S1 Questionnaire.</w:t>
      </w:r>
      <w:r w:rsidRPr="001942C8">
        <w:rPr>
          <w:b/>
          <w:sz w:val="16"/>
          <w:szCs w:val="14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Berikut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ialah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kenyataan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tentang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aktiviti-</w:t>
      </w:r>
      <w:proofErr w:type="gramStart"/>
      <w:r w:rsidR="0086427E" w:rsidRPr="000843DC">
        <w:rPr>
          <w:b/>
          <w:bCs/>
          <w:sz w:val="16"/>
          <w:szCs w:val="16"/>
        </w:rPr>
        <w:t>aktiviti</w:t>
      </w:r>
      <w:proofErr w:type="spellEnd"/>
      <w:r w:rsidR="0086427E" w:rsidRPr="000843DC">
        <w:rPr>
          <w:b/>
          <w:bCs/>
          <w:sz w:val="16"/>
          <w:szCs w:val="16"/>
        </w:rPr>
        <w:t xml:space="preserve">  </w:t>
      </w:r>
      <w:proofErr w:type="spellStart"/>
      <w:r w:rsidR="0086427E" w:rsidRPr="000843DC">
        <w:rPr>
          <w:b/>
          <w:bCs/>
          <w:sz w:val="16"/>
          <w:szCs w:val="16"/>
        </w:rPr>
        <w:t>berkaitan</w:t>
      </w:r>
      <w:proofErr w:type="spellEnd"/>
      <w:proofErr w:type="gram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kerja</w:t>
      </w:r>
      <w:proofErr w:type="spellEnd"/>
      <w:r w:rsidR="0086427E" w:rsidRPr="000843DC">
        <w:rPr>
          <w:b/>
          <w:bCs/>
          <w:sz w:val="16"/>
          <w:szCs w:val="16"/>
        </w:rPr>
        <w:t xml:space="preserve"> yang </w:t>
      </w:r>
      <w:proofErr w:type="spellStart"/>
      <w:r w:rsidR="0086427E" w:rsidRPr="000843DC">
        <w:rPr>
          <w:b/>
          <w:bCs/>
          <w:sz w:val="16"/>
          <w:szCs w:val="16"/>
        </w:rPr>
        <w:t>anda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lakukan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ketika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  <w:u w:val="single"/>
        </w:rPr>
        <w:t>bukan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waktu</w:t>
      </w:r>
      <w:proofErr w:type="spellEnd"/>
      <w:r w:rsidR="0086427E" w:rsidRPr="000843DC">
        <w:rPr>
          <w:b/>
          <w:bCs/>
          <w:sz w:val="16"/>
          <w:szCs w:val="16"/>
        </w:rPr>
        <w:t xml:space="preserve"> </w:t>
      </w:r>
      <w:proofErr w:type="spellStart"/>
      <w:r w:rsidR="0086427E" w:rsidRPr="000843DC">
        <w:rPr>
          <w:b/>
          <w:bCs/>
          <w:sz w:val="16"/>
          <w:szCs w:val="16"/>
        </w:rPr>
        <w:t>bekerja</w:t>
      </w:r>
      <w:proofErr w:type="spellEnd"/>
      <w:r w:rsidR="0086427E" w:rsidRPr="000843DC">
        <w:rPr>
          <w:b/>
          <w:bCs/>
          <w:sz w:val="16"/>
          <w:szCs w:val="16"/>
        </w:rPr>
        <w:t>.</w:t>
      </w:r>
      <w:r w:rsidR="00483265" w:rsidRPr="000843DC">
        <w:rPr>
          <w:b/>
          <w:bCs/>
          <w:sz w:val="16"/>
          <w:szCs w:val="16"/>
        </w:rPr>
        <w:t xml:space="preserve"> </w:t>
      </w:r>
      <w:proofErr w:type="spellStart"/>
      <w:r w:rsidR="00154756" w:rsidRPr="000843DC">
        <w:rPr>
          <w:b/>
          <w:bCs/>
          <w:sz w:val="16"/>
          <w:szCs w:val="16"/>
        </w:rPr>
        <w:t>Bulatkan</w:t>
      </w:r>
      <w:proofErr w:type="spellEnd"/>
      <w:r w:rsidR="00154756" w:rsidRPr="000843DC">
        <w:rPr>
          <w:b/>
          <w:bCs/>
          <w:sz w:val="16"/>
          <w:szCs w:val="16"/>
        </w:rPr>
        <w:t xml:space="preserve"> pada </w:t>
      </w:r>
      <w:proofErr w:type="spellStart"/>
      <w:r w:rsidR="00154756" w:rsidRPr="000843DC">
        <w:rPr>
          <w:b/>
          <w:bCs/>
          <w:sz w:val="16"/>
          <w:szCs w:val="16"/>
        </w:rPr>
        <w:t>satu</w:t>
      </w:r>
      <w:proofErr w:type="spellEnd"/>
      <w:r w:rsidR="00154756" w:rsidRPr="000843DC">
        <w:rPr>
          <w:b/>
          <w:bCs/>
          <w:sz w:val="16"/>
          <w:szCs w:val="16"/>
        </w:rPr>
        <w:t xml:space="preserve"> </w:t>
      </w:r>
      <w:proofErr w:type="spellStart"/>
      <w:r w:rsidR="00154756" w:rsidRPr="000843DC">
        <w:rPr>
          <w:b/>
          <w:bCs/>
          <w:sz w:val="16"/>
          <w:szCs w:val="16"/>
        </w:rPr>
        <w:t>nombor</w:t>
      </w:r>
      <w:proofErr w:type="spellEnd"/>
      <w:r w:rsidR="00154756" w:rsidRPr="000843DC">
        <w:rPr>
          <w:b/>
          <w:bCs/>
          <w:sz w:val="16"/>
          <w:szCs w:val="16"/>
        </w:rPr>
        <w:t xml:space="preserve"> </w:t>
      </w:r>
      <w:proofErr w:type="spellStart"/>
      <w:r w:rsidR="00154756" w:rsidRPr="000843DC">
        <w:rPr>
          <w:b/>
          <w:bCs/>
          <w:sz w:val="16"/>
          <w:szCs w:val="16"/>
        </w:rPr>
        <w:t>antara</w:t>
      </w:r>
      <w:proofErr w:type="spellEnd"/>
      <w:r w:rsidR="00154756" w:rsidRPr="000843DC">
        <w:rPr>
          <w:b/>
          <w:bCs/>
          <w:sz w:val="16"/>
          <w:szCs w:val="16"/>
        </w:rPr>
        <w:t xml:space="preserve"> 0 </w:t>
      </w:r>
      <w:proofErr w:type="spellStart"/>
      <w:r w:rsidR="00154756" w:rsidRPr="000843DC">
        <w:rPr>
          <w:b/>
          <w:bCs/>
          <w:sz w:val="16"/>
          <w:szCs w:val="16"/>
        </w:rPr>
        <w:t>hingga</w:t>
      </w:r>
      <w:proofErr w:type="spellEnd"/>
      <w:r w:rsidR="00154756" w:rsidRPr="000843DC">
        <w:rPr>
          <w:b/>
          <w:bCs/>
          <w:sz w:val="16"/>
          <w:szCs w:val="16"/>
        </w:rPr>
        <w:t xml:space="preserve"> 6 yang paling </w:t>
      </w:r>
      <w:proofErr w:type="spellStart"/>
      <w:r w:rsidR="00154756" w:rsidRPr="000843DC">
        <w:rPr>
          <w:b/>
          <w:bCs/>
          <w:sz w:val="16"/>
          <w:szCs w:val="16"/>
        </w:rPr>
        <w:t>menggambarkan</w:t>
      </w:r>
      <w:proofErr w:type="spellEnd"/>
      <w:r w:rsidR="008D7E31" w:rsidRPr="000843DC">
        <w:rPr>
          <w:b/>
          <w:bCs/>
          <w:sz w:val="16"/>
          <w:szCs w:val="16"/>
        </w:rPr>
        <w:t xml:space="preserve"> </w:t>
      </w:r>
      <w:proofErr w:type="spellStart"/>
      <w:r w:rsidR="008D7E31" w:rsidRPr="000843DC">
        <w:rPr>
          <w:b/>
          <w:bCs/>
          <w:sz w:val="16"/>
          <w:szCs w:val="16"/>
        </w:rPr>
        <w:t>kekerapan</w:t>
      </w:r>
      <w:proofErr w:type="spellEnd"/>
      <w:r w:rsidR="008D7E31" w:rsidRPr="000843DC">
        <w:rPr>
          <w:b/>
          <w:bCs/>
          <w:sz w:val="16"/>
          <w:szCs w:val="16"/>
        </w:rPr>
        <w:t xml:space="preserve"> </w:t>
      </w:r>
      <w:proofErr w:type="spellStart"/>
      <w:r w:rsidR="008D7E31" w:rsidRPr="000843DC">
        <w:rPr>
          <w:b/>
          <w:bCs/>
          <w:sz w:val="16"/>
          <w:szCs w:val="16"/>
        </w:rPr>
        <w:t>anda</w:t>
      </w:r>
      <w:proofErr w:type="spellEnd"/>
      <w:r w:rsidR="008D7E31" w:rsidRPr="000843DC">
        <w:rPr>
          <w:b/>
          <w:bCs/>
          <w:sz w:val="16"/>
          <w:szCs w:val="16"/>
        </w:rPr>
        <w:t xml:space="preserve"> </w:t>
      </w:r>
      <w:proofErr w:type="spellStart"/>
      <w:r w:rsidR="008D7E31" w:rsidRPr="000843DC">
        <w:rPr>
          <w:b/>
          <w:bCs/>
          <w:sz w:val="16"/>
          <w:szCs w:val="16"/>
        </w:rPr>
        <w:t>melakukan</w:t>
      </w:r>
      <w:proofErr w:type="spellEnd"/>
      <w:r w:rsidR="008D7E31" w:rsidRPr="000843DC">
        <w:rPr>
          <w:b/>
          <w:bCs/>
          <w:sz w:val="16"/>
          <w:szCs w:val="16"/>
        </w:rPr>
        <w:t xml:space="preserve"> </w:t>
      </w:r>
      <w:proofErr w:type="spellStart"/>
      <w:r w:rsidR="00483265" w:rsidRPr="000843DC">
        <w:rPr>
          <w:b/>
          <w:bCs/>
          <w:sz w:val="16"/>
          <w:szCs w:val="16"/>
        </w:rPr>
        <w:t>aktiviti-aktiviti</w:t>
      </w:r>
      <w:proofErr w:type="spellEnd"/>
      <w:r w:rsidR="00483265" w:rsidRPr="000843DC">
        <w:rPr>
          <w:b/>
          <w:bCs/>
          <w:sz w:val="16"/>
          <w:szCs w:val="16"/>
        </w:rPr>
        <w:t xml:space="preserve"> </w:t>
      </w:r>
      <w:proofErr w:type="spellStart"/>
      <w:r w:rsidR="00483265" w:rsidRPr="000843DC">
        <w:rPr>
          <w:b/>
          <w:bCs/>
          <w:sz w:val="16"/>
          <w:szCs w:val="16"/>
        </w:rPr>
        <w:t>berkaitan</w:t>
      </w:r>
      <w:proofErr w:type="spellEnd"/>
      <w:r w:rsidR="00483265" w:rsidRPr="000843DC">
        <w:rPr>
          <w:b/>
          <w:bCs/>
          <w:sz w:val="16"/>
          <w:szCs w:val="16"/>
        </w:rPr>
        <w:t xml:space="preserve"> </w:t>
      </w:r>
      <w:proofErr w:type="spellStart"/>
      <w:r w:rsidR="00483265" w:rsidRPr="000843DC">
        <w:rPr>
          <w:b/>
          <w:bCs/>
          <w:sz w:val="16"/>
          <w:szCs w:val="16"/>
        </w:rPr>
        <w:t>kerja</w:t>
      </w:r>
      <w:proofErr w:type="spellEnd"/>
      <w:r w:rsidR="00483265" w:rsidRPr="000843DC">
        <w:rPr>
          <w:b/>
          <w:bCs/>
          <w:sz w:val="16"/>
          <w:szCs w:val="16"/>
        </w:rPr>
        <w:t xml:space="preserve"> </w:t>
      </w:r>
      <w:proofErr w:type="spellStart"/>
      <w:r w:rsidR="00483265" w:rsidRPr="000843DC">
        <w:rPr>
          <w:b/>
          <w:bCs/>
          <w:sz w:val="16"/>
          <w:szCs w:val="16"/>
        </w:rPr>
        <w:t>tersebut</w:t>
      </w:r>
      <w:proofErr w:type="spellEnd"/>
      <w:r w:rsidR="00483265" w:rsidRPr="000843DC">
        <w:rPr>
          <w:b/>
          <w:bCs/>
          <w:sz w:val="16"/>
          <w:szCs w:val="16"/>
        </w:rPr>
        <w:t xml:space="preserve"> </w:t>
      </w:r>
      <w:proofErr w:type="spellStart"/>
      <w:r w:rsidR="007130F4" w:rsidRPr="000843DC">
        <w:rPr>
          <w:b/>
          <w:bCs/>
          <w:sz w:val="16"/>
          <w:szCs w:val="16"/>
        </w:rPr>
        <w:t>ketika</w:t>
      </w:r>
      <w:proofErr w:type="spellEnd"/>
      <w:r w:rsidR="007130F4" w:rsidRPr="000843DC">
        <w:rPr>
          <w:b/>
          <w:bCs/>
          <w:sz w:val="16"/>
          <w:szCs w:val="16"/>
        </w:rPr>
        <w:t xml:space="preserve"> </w:t>
      </w:r>
      <w:proofErr w:type="spellStart"/>
      <w:r w:rsidR="007130F4" w:rsidRPr="000843DC">
        <w:rPr>
          <w:b/>
          <w:bCs/>
          <w:sz w:val="16"/>
          <w:szCs w:val="16"/>
        </w:rPr>
        <w:t>bukan</w:t>
      </w:r>
      <w:proofErr w:type="spellEnd"/>
      <w:r w:rsidR="007130F4" w:rsidRPr="000843DC">
        <w:rPr>
          <w:b/>
          <w:bCs/>
          <w:sz w:val="16"/>
          <w:szCs w:val="16"/>
        </w:rPr>
        <w:t xml:space="preserve"> </w:t>
      </w:r>
      <w:proofErr w:type="spellStart"/>
      <w:r w:rsidR="007130F4" w:rsidRPr="000843DC">
        <w:rPr>
          <w:b/>
          <w:bCs/>
          <w:sz w:val="16"/>
          <w:szCs w:val="16"/>
        </w:rPr>
        <w:t>waktu</w:t>
      </w:r>
      <w:proofErr w:type="spellEnd"/>
      <w:r w:rsidR="007130F4" w:rsidRPr="000843DC">
        <w:rPr>
          <w:b/>
          <w:bCs/>
          <w:sz w:val="16"/>
          <w:szCs w:val="16"/>
        </w:rPr>
        <w:t xml:space="preserve"> </w:t>
      </w:r>
      <w:proofErr w:type="spellStart"/>
      <w:r w:rsidR="007130F4" w:rsidRPr="000843DC">
        <w:rPr>
          <w:b/>
          <w:bCs/>
          <w:sz w:val="16"/>
          <w:szCs w:val="16"/>
        </w:rPr>
        <w:t>bekerja</w:t>
      </w:r>
      <w:proofErr w:type="spellEnd"/>
      <w:r w:rsidR="00154756" w:rsidRPr="000843DC">
        <w:rPr>
          <w:b/>
          <w:bCs/>
          <w:sz w:val="16"/>
          <w:szCs w:val="16"/>
        </w:rPr>
        <w:t>.</w:t>
      </w:r>
      <w:r w:rsidR="007130F4" w:rsidRPr="000843DC">
        <w:rPr>
          <w:sz w:val="16"/>
          <w:szCs w:val="16"/>
        </w:rPr>
        <w:t xml:space="preserve"> </w:t>
      </w:r>
      <w:r w:rsidR="00483265" w:rsidRPr="000843DC">
        <w:rPr>
          <w:i/>
          <w:iCs/>
          <w:sz w:val="16"/>
          <w:szCs w:val="16"/>
        </w:rPr>
        <w:t>(</w:t>
      </w:r>
      <w:r w:rsidR="00482134" w:rsidRPr="000843DC">
        <w:rPr>
          <w:i/>
          <w:iCs/>
          <w:sz w:val="16"/>
          <w:szCs w:val="16"/>
        </w:rPr>
        <w:t>The f</w:t>
      </w:r>
      <w:r w:rsidR="00483265" w:rsidRPr="000843DC">
        <w:rPr>
          <w:i/>
          <w:iCs/>
          <w:sz w:val="16"/>
          <w:szCs w:val="16"/>
        </w:rPr>
        <w:t xml:space="preserve">ollowing are statements regarding work-related activities that you do </w:t>
      </w:r>
      <w:del w:id="0" w:author="Ahmad Firdaus" w:date="2020-07-26T10:32:00Z">
        <w:r w:rsidR="00483265" w:rsidRPr="000843DC" w:rsidDel="00482134">
          <w:rPr>
            <w:i/>
            <w:iCs/>
            <w:sz w:val="16"/>
            <w:szCs w:val="16"/>
          </w:rPr>
          <w:delText>during non-</w:delText>
        </w:r>
        <w:r w:rsidR="007130F4" w:rsidRPr="000843DC" w:rsidDel="00482134">
          <w:rPr>
            <w:i/>
            <w:iCs/>
            <w:sz w:val="16"/>
            <w:szCs w:val="16"/>
          </w:rPr>
          <w:delText xml:space="preserve">work </w:delText>
        </w:r>
        <w:r w:rsidR="00483265" w:rsidRPr="000843DC" w:rsidDel="00482134">
          <w:rPr>
            <w:i/>
            <w:iCs/>
            <w:sz w:val="16"/>
            <w:szCs w:val="16"/>
          </w:rPr>
          <w:delText>time</w:delText>
        </w:r>
      </w:del>
      <w:ins w:id="1" w:author="Ahmad Firdaus" w:date="2020-07-26T10:32:00Z">
        <w:r w:rsidR="00482134" w:rsidRPr="000843DC">
          <w:rPr>
            <w:i/>
            <w:iCs/>
            <w:sz w:val="16"/>
            <w:szCs w:val="16"/>
          </w:rPr>
          <w:t>beyond official work hours</w:t>
        </w:r>
      </w:ins>
      <w:r w:rsidR="00483265" w:rsidRPr="000843DC">
        <w:rPr>
          <w:i/>
          <w:iCs/>
          <w:sz w:val="16"/>
          <w:szCs w:val="16"/>
        </w:rPr>
        <w:t xml:space="preserve">. Please circle on the number between 0 (never) to 6 (daily) that represents the frequency </w:t>
      </w:r>
      <w:r w:rsidR="007130F4" w:rsidRPr="000843DC">
        <w:rPr>
          <w:i/>
          <w:iCs/>
          <w:sz w:val="16"/>
          <w:szCs w:val="16"/>
        </w:rPr>
        <w:t xml:space="preserve">you do </w:t>
      </w:r>
      <w:ins w:id="2" w:author="Ahmad Firdaus" w:date="2020-07-26T10:33:00Z">
        <w:r w:rsidR="00482134" w:rsidRPr="000843DC">
          <w:rPr>
            <w:i/>
            <w:iCs/>
            <w:sz w:val="16"/>
            <w:szCs w:val="16"/>
          </w:rPr>
          <w:t>work-related activities beyond official work hours</w:t>
        </w:r>
      </w:ins>
      <w:del w:id="3" w:author="Ahmad Firdaus" w:date="2020-07-26T10:33:00Z">
        <w:r w:rsidR="007130F4" w:rsidRPr="000843DC" w:rsidDel="00482134">
          <w:rPr>
            <w:i/>
            <w:iCs/>
            <w:sz w:val="16"/>
            <w:szCs w:val="16"/>
          </w:rPr>
          <w:delText>the following work-related activities during non-work time</w:delText>
        </w:r>
      </w:del>
      <w:r w:rsidR="007130F4" w:rsidRPr="000843DC">
        <w:rPr>
          <w:i/>
          <w:iCs/>
          <w:sz w:val="16"/>
          <w:szCs w:val="16"/>
        </w:rPr>
        <w:t>.)</w:t>
      </w:r>
    </w:p>
    <w:p w14:paraId="235B14B9" w14:textId="77777777" w:rsidR="00154756" w:rsidRPr="000843DC" w:rsidRDefault="00154756" w:rsidP="00154756">
      <w:pPr>
        <w:spacing w:before="100" w:beforeAutospacing="1"/>
        <w:contextualSpacing/>
        <w:jc w:val="both"/>
        <w:rPr>
          <w:sz w:val="16"/>
          <w:szCs w:val="16"/>
        </w:rPr>
      </w:pP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6941"/>
        <w:gridCol w:w="1215"/>
        <w:gridCol w:w="1215"/>
        <w:gridCol w:w="1215"/>
        <w:gridCol w:w="1215"/>
        <w:gridCol w:w="1215"/>
        <w:gridCol w:w="1215"/>
        <w:gridCol w:w="1215"/>
      </w:tblGrid>
      <w:tr w:rsidR="000843DC" w:rsidRPr="000843DC" w14:paraId="53E54D97" w14:textId="5166923B" w:rsidTr="000843DC">
        <w:tc>
          <w:tcPr>
            <w:tcW w:w="6941" w:type="dxa"/>
            <w:vMerge w:val="restart"/>
            <w:vAlign w:val="center"/>
          </w:tcPr>
          <w:p w14:paraId="17455FDD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0843DC">
              <w:rPr>
                <w:b/>
                <w:bCs/>
                <w:sz w:val="16"/>
                <w:szCs w:val="16"/>
              </w:rPr>
              <w:t xml:space="preserve">AKTIVITI-AKTIVITI BERKAITAN KERJA KETIKA </w:t>
            </w:r>
            <w:r w:rsidRPr="000843DC">
              <w:rPr>
                <w:b/>
                <w:bCs/>
                <w:sz w:val="16"/>
                <w:szCs w:val="16"/>
                <w:u w:val="single"/>
              </w:rPr>
              <w:t>BUKAN</w:t>
            </w:r>
            <w:r w:rsidRPr="000843DC">
              <w:rPr>
                <w:b/>
                <w:bCs/>
                <w:sz w:val="16"/>
                <w:szCs w:val="16"/>
              </w:rPr>
              <w:t xml:space="preserve"> WAKTU BEKERJA</w:t>
            </w:r>
          </w:p>
          <w:p w14:paraId="23535D23" w14:textId="5B7B6CE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 xml:space="preserve">(WORK-RELATED ACTIVITIES DURING </w:t>
            </w:r>
            <w:r w:rsidRPr="000843DC">
              <w:rPr>
                <w:i/>
                <w:iCs/>
                <w:sz w:val="16"/>
                <w:szCs w:val="16"/>
                <w:u w:val="single"/>
              </w:rPr>
              <w:t>NON-WORK</w:t>
            </w:r>
            <w:r w:rsidRPr="000843DC">
              <w:rPr>
                <w:i/>
                <w:iCs/>
                <w:sz w:val="16"/>
                <w:szCs w:val="16"/>
              </w:rPr>
              <w:t xml:space="preserve"> TIME)</w:t>
            </w:r>
          </w:p>
        </w:tc>
        <w:tc>
          <w:tcPr>
            <w:tcW w:w="8505" w:type="dxa"/>
            <w:gridSpan w:val="7"/>
          </w:tcPr>
          <w:p w14:paraId="69441858" w14:textId="3A5DEEB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b/>
                <w:bCs/>
                <w:sz w:val="16"/>
                <w:szCs w:val="16"/>
              </w:rPr>
              <w:t>KEKERAPAN</w:t>
            </w:r>
            <w:r w:rsidRPr="000843DC">
              <w:rPr>
                <w:sz w:val="16"/>
                <w:szCs w:val="16"/>
              </w:rPr>
              <w:t xml:space="preserve"> </w:t>
            </w:r>
            <w:r w:rsidRPr="000843DC">
              <w:rPr>
                <w:i/>
                <w:iCs/>
                <w:sz w:val="16"/>
                <w:szCs w:val="16"/>
              </w:rPr>
              <w:t>(FREQUENCY)</w:t>
            </w:r>
          </w:p>
        </w:tc>
      </w:tr>
      <w:tr w:rsidR="000843DC" w:rsidRPr="000843DC" w14:paraId="115053B8" w14:textId="77777777" w:rsidTr="000843DC">
        <w:tc>
          <w:tcPr>
            <w:tcW w:w="6941" w:type="dxa"/>
            <w:vMerge/>
            <w:vAlign w:val="center"/>
          </w:tcPr>
          <w:p w14:paraId="700E51CA" w14:textId="4ACC362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15" w:type="dxa"/>
          </w:tcPr>
          <w:p w14:paraId="714AD6E8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Tid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ernah</w:t>
            </w:r>
            <w:proofErr w:type="spellEnd"/>
          </w:p>
          <w:p w14:paraId="5E2A6F8F" w14:textId="6D05D43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Never)</w:t>
            </w:r>
          </w:p>
        </w:tc>
        <w:tc>
          <w:tcPr>
            <w:tcW w:w="1215" w:type="dxa"/>
          </w:tcPr>
          <w:p w14:paraId="71E76B76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0843DC">
              <w:rPr>
                <w:b/>
                <w:bCs/>
                <w:sz w:val="16"/>
                <w:szCs w:val="16"/>
              </w:rPr>
              <w:t xml:space="preserve">Kurang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kal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la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bulan</w:t>
            </w:r>
            <w:proofErr w:type="spellEnd"/>
          </w:p>
          <w:p w14:paraId="1D06A162" w14:textId="2B17C4C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Less than once a month)</w:t>
            </w:r>
          </w:p>
        </w:tc>
        <w:tc>
          <w:tcPr>
            <w:tcW w:w="1215" w:type="dxa"/>
          </w:tcPr>
          <w:p w14:paraId="66DFCA6D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Sekal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la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bulan</w:t>
            </w:r>
            <w:proofErr w:type="spellEnd"/>
          </w:p>
          <w:p w14:paraId="2269FDAD" w14:textId="24D19FE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Once a month)</w:t>
            </w:r>
          </w:p>
        </w:tc>
        <w:tc>
          <w:tcPr>
            <w:tcW w:w="1215" w:type="dxa"/>
          </w:tcPr>
          <w:p w14:paraId="35B10835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Lebih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kal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la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bulan</w:t>
            </w:r>
            <w:proofErr w:type="spellEnd"/>
          </w:p>
          <w:p w14:paraId="57359DDA" w14:textId="6814542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More than once a month)</w:t>
            </w:r>
          </w:p>
        </w:tc>
        <w:tc>
          <w:tcPr>
            <w:tcW w:w="1215" w:type="dxa"/>
          </w:tcPr>
          <w:p w14:paraId="0EBBE37E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Sekal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la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minggu</w:t>
            </w:r>
            <w:proofErr w:type="spellEnd"/>
          </w:p>
          <w:p w14:paraId="3EF5A364" w14:textId="5EC4F91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Once a week)</w:t>
            </w:r>
          </w:p>
        </w:tc>
        <w:tc>
          <w:tcPr>
            <w:tcW w:w="1215" w:type="dxa"/>
          </w:tcPr>
          <w:p w14:paraId="188AE7D4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Lebih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kal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la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minggu</w:t>
            </w:r>
            <w:proofErr w:type="spellEnd"/>
          </w:p>
          <w:p w14:paraId="7089FC15" w14:textId="2A415D6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More than once a week)</w:t>
            </w:r>
          </w:p>
        </w:tc>
        <w:tc>
          <w:tcPr>
            <w:tcW w:w="1215" w:type="dxa"/>
          </w:tcPr>
          <w:p w14:paraId="4F8F5E5B" w14:textId="777777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Setiap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ri</w:t>
            </w:r>
            <w:proofErr w:type="spellEnd"/>
          </w:p>
          <w:p w14:paraId="789899C7" w14:textId="1F91273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</w:rPr>
              <w:t>(Daily)</w:t>
            </w:r>
          </w:p>
        </w:tc>
      </w:tr>
      <w:tr w:rsidR="000843DC" w:rsidRPr="000843DC" w14:paraId="14C14E2A" w14:textId="3B99DDB7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1620B640" w14:textId="63B3EE76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ghadi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latih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018BCE34" w14:textId="08D0144A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4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Attend</w:t>
            </w:r>
            <w:r w:rsidR="00361D30" w:rsidRPr="000843DC">
              <w:rPr>
                <w:i/>
                <w:iCs/>
                <w:sz w:val="16"/>
                <w:szCs w:val="16"/>
                <w:rPrChange w:id="5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ing </w:t>
            </w:r>
            <w:r w:rsidRPr="000843DC">
              <w:rPr>
                <w:i/>
                <w:iCs/>
                <w:sz w:val="16"/>
                <w:szCs w:val="16"/>
                <w:rPrChange w:id="6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work-related </w:t>
            </w:r>
            <w:r w:rsidR="00361D30" w:rsidRPr="000843DC">
              <w:rPr>
                <w:i/>
                <w:iCs/>
                <w:sz w:val="16"/>
                <w:szCs w:val="16"/>
                <w:rPrChange w:id="7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upskill </w:t>
            </w:r>
            <w:r w:rsidRPr="000843DC">
              <w:rPr>
                <w:i/>
                <w:iCs/>
                <w:sz w:val="16"/>
                <w:szCs w:val="16"/>
                <w:rPrChange w:id="8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training</w:t>
            </w:r>
            <w:r w:rsidR="007D2262" w:rsidRPr="000843DC">
              <w:rPr>
                <w:i/>
                <w:iCs/>
                <w:sz w:val="16"/>
                <w:szCs w:val="16"/>
                <w:rPrChange w:id="9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at workplace</w:t>
            </w:r>
            <w:r w:rsidRPr="000843DC">
              <w:rPr>
                <w:i/>
                <w:iCs/>
                <w:sz w:val="16"/>
                <w:szCs w:val="16"/>
                <w:rPrChange w:id="10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CB6FB78" w14:textId="4867D90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6829E6C" w14:textId="52FCA4C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17F8EBD" w14:textId="414B111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0B11977" w14:textId="77DC215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8CC2138" w14:textId="52F7A2A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7214C5B" w14:textId="0126D1E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705FE47" w14:textId="4950705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5ABF34BA" w14:textId="382A8494" w:rsidTr="000843DC">
        <w:tc>
          <w:tcPr>
            <w:tcW w:w="6941" w:type="dxa"/>
            <w:vAlign w:val="center"/>
          </w:tcPr>
          <w:p w14:paraId="58DCEC53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ghadi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esyuar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s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fizik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47BCD8E8" w14:textId="6B9069D5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1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Attend</w:t>
            </w:r>
            <w:r w:rsidR="00361D30" w:rsidRPr="000843DC">
              <w:rPr>
                <w:i/>
                <w:iCs/>
                <w:sz w:val="16"/>
                <w:szCs w:val="16"/>
                <w:rPrChange w:id="12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ing</w:t>
            </w:r>
            <w:r w:rsidRPr="000843DC">
              <w:rPr>
                <w:i/>
                <w:iCs/>
                <w:sz w:val="16"/>
                <w:szCs w:val="16"/>
                <w:rPrChange w:id="13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formal, work-related meeting physically at the workplace)</w:t>
            </w:r>
          </w:p>
        </w:tc>
        <w:tc>
          <w:tcPr>
            <w:tcW w:w="1215" w:type="dxa"/>
            <w:vAlign w:val="center"/>
          </w:tcPr>
          <w:p w14:paraId="7DE3AAC8" w14:textId="6010979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4BA57CF2" w14:textId="7795241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40B07923" w14:textId="2F979B0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6FCE5077" w14:textId="6623D07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46F830EC" w14:textId="0701F69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29848708" w14:textId="715D0A7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7C00EE5F" w14:textId="19685A3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48F3D5B4" w14:textId="1F0B8588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5398E0B6" w14:textId="5ABECDB1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ghadi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esyuar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s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maya</w:t>
            </w:r>
          </w:p>
          <w:p w14:paraId="7456B66F" w14:textId="09D56827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4" w:author="MOHD FADHLI MOHD FAUZI" w:date="2020-07-27T13:0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Attend</w:t>
            </w:r>
            <w:r w:rsidR="00361D30" w:rsidRPr="000843DC">
              <w:rPr>
                <w:i/>
                <w:iCs/>
                <w:sz w:val="16"/>
                <w:szCs w:val="16"/>
                <w:rPrChange w:id="15" w:author="MOHD FADHLI MOHD FAUZI" w:date="2020-07-27T13:0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ing</w:t>
            </w:r>
            <w:r w:rsidRPr="000843DC">
              <w:rPr>
                <w:i/>
                <w:iCs/>
                <w:sz w:val="16"/>
                <w:szCs w:val="16"/>
                <w:rPrChange w:id="16" w:author="MOHD FADHLI MOHD FAUZI" w:date="2020-07-27T13:0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formal, work-related meeting</w:t>
            </w:r>
            <w:r w:rsidR="008F03C9" w:rsidRPr="000843DC">
              <w:rPr>
                <w:i/>
                <w:iCs/>
                <w:sz w:val="16"/>
                <w:szCs w:val="16"/>
                <w:rPrChange w:id="17" w:author="MOHD FADHLI MOHD FAUZI" w:date="2020-07-27T13:0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virtually</w:t>
            </w:r>
            <w:r w:rsidRPr="000843DC">
              <w:rPr>
                <w:i/>
                <w:iCs/>
                <w:sz w:val="16"/>
                <w:szCs w:val="16"/>
                <w:rPrChange w:id="18" w:author="MOHD FADHLI MOHD FAUZI" w:date="2020-07-27T13:0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C32DA4E" w14:textId="535AC7A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9A1BB9D" w14:textId="5CAB18C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BEC4976" w14:textId="2AE3725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31413EF" w14:textId="72A5ABA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71EAF95" w14:textId="58B7D74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CBF6357" w14:textId="1FCB7B8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E855B4C" w14:textId="5C4E48E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5C128028" w14:textId="7D4D2AEA" w:rsidTr="000843DC">
        <w:tc>
          <w:tcPr>
            <w:tcW w:w="6941" w:type="dxa"/>
            <w:vAlign w:val="center"/>
          </w:tcPr>
          <w:p w14:paraId="33DD7FAE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Perbincang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id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s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emuka</w:t>
            </w:r>
            <w:proofErr w:type="spellEnd"/>
          </w:p>
          <w:p w14:paraId="4D5A3EDE" w14:textId="4CF97F94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9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Informal, work-related discussion</w:t>
            </w:r>
            <w:ins w:id="20" w:author="Ahmad Firdaus" w:date="2020-07-26T10:34:00Z">
              <w:r w:rsidR="006B3AA1" w:rsidRPr="000843DC">
                <w:rPr>
                  <w:i/>
                  <w:iCs/>
                  <w:sz w:val="16"/>
                  <w:szCs w:val="16"/>
                  <w:rPrChange w:id="21" w:author="MOHD FADHLI MOHD FAUZI" w:date="2020-07-27T12:55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Pr="000843DC">
              <w:rPr>
                <w:i/>
                <w:iCs/>
                <w:sz w:val="16"/>
                <w:szCs w:val="16"/>
                <w:rPrChange w:id="22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with colleague</w:t>
            </w:r>
            <w:ins w:id="23" w:author="Ahmad Firdaus" w:date="2020-07-26T10:34:00Z">
              <w:r w:rsidR="006B3AA1" w:rsidRPr="000843DC">
                <w:rPr>
                  <w:i/>
                  <w:iCs/>
                  <w:sz w:val="16"/>
                  <w:szCs w:val="16"/>
                  <w:rPrChange w:id="24" w:author="MOHD FADHLI MOHD FAUZI" w:date="2020-07-27T12:55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="00361D30" w:rsidRPr="000843DC">
              <w:rPr>
                <w:i/>
                <w:iCs/>
                <w:sz w:val="16"/>
                <w:szCs w:val="16"/>
                <w:rPrChange w:id="25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del w:id="26" w:author="Ahmad Firdaus" w:date="2020-07-26T10:34:00Z">
              <w:r w:rsidR="00361D30" w:rsidRPr="000843DC" w:rsidDel="006B3AA1">
                <w:rPr>
                  <w:i/>
                  <w:iCs/>
                  <w:sz w:val="16"/>
                  <w:szCs w:val="16"/>
                  <w:rPrChange w:id="27" w:author="MOHD FADHLI MOHD FAUZI" w:date="2020-07-27T12:55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>physically</w:delText>
              </w:r>
              <w:r w:rsidRPr="000843DC" w:rsidDel="006B3AA1">
                <w:rPr>
                  <w:i/>
                  <w:iCs/>
                  <w:sz w:val="16"/>
                  <w:szCs w:val="16"/>
                  <w:rPrChange w:id="28" w:author="MOHD FADHLI MOHD FAUZI" w:date="2020-07-27T12:55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 </w:delText>
              </w:r>
            </w:del>
            <w:r w:rsidRPr="000843DC">
              <w:rPr>
                <w:i/>
                <w:iCs/>
                <w:sz w:val="16"/>
                <w:szCs w:val="16"/>
                <w:rPrChange w:id="29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at the workplace)</w:t>
            </w:r>
          </w:p>
        </w:tc>
        <w:tc>
          <w:tcPr>
            <w:tcW w:w="1215" w:type="dxa"/>
            <w:vAlign w:val="center"/>
          </w:tcPr>
          <w:p w14:paraId="6828AC42" w14:textId="42507AF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2D36AD71" w14:textId="248B6CB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36C7BD3D" w14:textId="13D7824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6FCE4D6F" w14:textId="4DAD9BA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6219776C" w14:textId="183A63C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12B085D6" w14:textId="13120BD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58936F57" w14:textId="365D862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6BA808D6" w14:textId="4CB4BB6E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005C127E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Perbincang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id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s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maya</w:t>
            </w:r>
          </w:p>
          <w:p w14:paraId="4CCB5BAB" w14:textId="10A5CA6B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30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Informal, work-related discussion</w:t>
            </w:r>
            <w:ins w:id="31" w:author="Ahmad Firdaus" w:date="2020-07-26T10:34:00Z">
              <w:r w:rsidR="006B3AA1" w:rsidRPr="000843DC">
                <w:rPr>
                  <w:i/>
                  <w:iCs/>
                  <w:sz w:val="16"/>
                  <w:szCs w:val="16"/>
                  <w:rPrChange w:id="32" w:author="MOHD FADHLI MOHD FAUZI" w:date="2020-07-27T12:52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Pr="000843DC">
              <w:rPr>
                <w:i/>
                <w:iCs/>
                <w:sz w:val="16"/>
                <w:szCs w:val="16"/>
                <w:rPrChange w:id="33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with colleague</w:t>
            </w:r>
            <w:ins w:id="34" w:author="Ahmad Firdaus" w:date="2020-07-26T10:34:00Z">
              <w:r w:rsidR="006B3AA1" w:rsidRPr="000843DC">
                <w:rPr>
                  <w:i/>
                  <w:iCs/>
                  <w:sz w:val="16"/>
                  <w:szCs w:val="16"/>
                  <w:rPrChange w:id="35" w:author="MOHD FADHLI MOHD FAUZI" w:date="2020-07-27T12:52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Pr="000843DC">
              <w:rPr>
                <w:i/>
                <w:iCs/>
                <w:sz w:val="16"/>
                <w:szCs w:val="16"/>
                <w:rPrChange w:id="36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r w:rsidR="008F03C9" w:rsidRPr="000843DC">
              <w:rPr>
                <w:i/>
                <w:iCs/>
                <w:sz w:val="16"/>
                <w:szCs w:val="16"/>
                <w:rPrChange w:id="37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virtually</w:t>
            </w:r>
            <w:r w:rsidRPr="000843DC">
              <w:rPr>
                <w:i/>
                <w:iCs/>
                <w:sz w:val="16"/>
                <w:szCs w:val="16"/>
                <w:rPrChange w:id="38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5BB34D8" w14:textId="3CEF9B5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D132AA5" w14:textId="4F2671E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FA4F8FF" w14:textId="10EB9D7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4F2854E" w14:textId="3A04476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468C96B" w14:textId="51331EB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A4629AB" w14:textId="312E417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398A64F" w14:textId="5691B2F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43AB8769" w14:textId="7F2D3E33" w:rsidTr="000843DC">
        <w:tc>
          <w:tcPr>
            <w:tcW w:w="6941" w:type="dxa"/>
            <w:vAlign w:val="center"/>
          </w:tcPr>
          <w:p w14:paraId="1B4C7118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Berbor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l-h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asang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ua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iste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emuka</w:t>
            </w:r>
            <w:proofErr w:type="spellEnd"/>
          </w:p>
          <w:p w14:paraId="2867E052" w14:textId="2C2F946B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39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361D30" w:rsidRPr="000843DC">
              <w:rPr>
                <w:i/>
                <w:iCs/>
                <w:sz w:val="16"/>
                <w:szCs w:val="16"/>
                <w:rPrChange w:id="40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I</w:t>
            </w:r>
            <w:r w:rsidRPr="000843DC">
              <w:rPr>
                <w:i/>
                <w:iCs/>
                <w:sz w:val="16"/>
                <w:szCs w:val="16"/>
                <w:rPrChange w:id="41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nformal</w:t>
            </w:r>
            <w:r w:rsidR="00361D30" w:rsidRPr="000843DC">
              <w:rPr>
                <w:i/>
                <w:iCs/>
                <w:sz w:val="16"/>
                <w:szCs w:val="16"/>
                <w:rPrChange w:id="42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ins w:id="43" w:author="Ahmad Firdaus" w:date="2020-07-26T10:35:00Z">
              <w:r w:rsidR="006B3AA1" w:rsidRPr="000843DC">
                <w:rPr>
                  <w:i/>
                  <w:iCs/>
                  <w:sz w:val="16"/>
                  <w:szCs w:val="16"/>
                  <w:rPrChange w:id="44" w:author="MOHD FADHLI MOHD FAUZI" w:date="2020-07-27T12:57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 xml:space="preserve">face to face </w:t>
              </w:r>
            </w:ins>
            <w:r w:rsidRPr="000843DC">
              <w:rPr>
                <w:i/>
                <w:iCs/>
                <w:sz w:val="16"/>
                <w:szCs w:val="16"/>
                <w:rPrChange w:id="45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conversation</w:t>
            </w:r>
            <w:ins w:id="46" w:author="Ahmad Firdaus" w:date="2020-07-26T10:34:00Z">
              <w:r w:rsidR="006B3AA1" w:rsidRPr="000843DC">
                <w:rPr>
                  <w:i/>
                  <w:iCs/>
                  <w:sz w:val="16"/>
                  <w:szCs w:val="16"/>
                  <w:rPrChange w:id="47" w:author="MOHD FADHLI MOHD FAUZI" w:date="2020-07-27T12:57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Pr="000843DC">
              <w:rPr>
                <w:i/>
                <w:iCs/>
                <w:sz w:val="16"/>
                <w:szCs w:val="16"/>
                <w:rPrChange w:id="48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about work with spouse or partner</w:t>
            </w:r>
            <w:del w:id="49" w:author="Ahmad Firdaus" w:date="2020-07-26T10:35:00Z">
              <w:r w:rsidR="00361D30" w:rsidRPr="000843DC" w:rsidDel="006B3AA1">
                <w:rPr>
                  <w:i/>
                  <w:iCs/>
                  <w:sz w:val="16"/>
                  <w:szCs w:val="16"/>
                  <w:rPrChange w:id="50" w:author="MOHD FADHLI MOHD FAUZI" w:date="2020-07-27T12:57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 physically</w:delText>
              </w:r>
            </w:del>
            <w:r w:rsidR="00361D30" w:rsidRPr="000843DC">
              <w:rPr>
                <w:i/>
                <w:iCs/>
                <w:sz w:val="16"/>
                <w:szCs w:val="16"/>
                <w:rPrChange w:id="51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)</w:t>
            </w:r>
          </w:p>
        </w:tc>
        <w:tc>
          <w:tcPr>
            <w:tcW w:w="1215" w:type="dxa"/>
            <w:vAlign w:val="center"/>
          </w:tcPr>
          <w:p w14:paraId="273D9A83" w14:textId="2E8C886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0A977801" w14:textId="605A826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49DEE232" w14:textId="0B48B9B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2231B238" w14:textId="0008E88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6CAE2B4E" w14:textId="70CDA7C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74C17AEA" w14:textId="1CAB9A7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794EEC15" w14:textId="7E5104C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4EC9461C" w14:textId="022A1DB1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5A55D825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Berbor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l-h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asang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uam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iste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maya</w:t>
            </w:r>
          </w:p>
          <w:p w14:paraId="26769EF7" w14:textId="16C977E7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52" w:author="MOHD FADHLI MOHD FAUZI" w:date="2020-07-27T12:58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(Informal conversation about work with spouse or partner </w:t>
            </w:r>
            <w:r w:rsidR="008F03C9" w:rsidRPr="000843DC">
              <w:rPr>
                <w:i/>
                <w:iCs/>
                <w:sz w:val="16"/>
                <w:szCs w:val="16"/>
                <w:rPrChange w:id="53" w:author="MOHD FADHLI MOHD FAUZI" w:date="2020-07-27T12:58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virtually</w:t>
            </w:r>
            <w:r w:rsidRPr="000843DC">
              <w:rPr>
                <w:i/>
                <w:iCs/>
                <w:sz w:val="16"/>
                <w:szCs w:val="16"/>
                <w:rPrChange w:id="54" w:author="MOHD FADHLI MOHD FAUZI" w:date="2020-07-27T12:58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2BE45DF" w14:textId="0530CEF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689F4A4" w14:textId="3C81761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FD6537F" w14:textId="4D9BE9F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CB6AF8D" w14:textId="716C20A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C2B594B" w14:textId="5C2E1BD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2F58F71" w14:textId="6FEEA0C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B7F4859" w14:textId="309BE44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0CBF625D" w14:textId="381DC0AF" w:rsidTr="000843DC">
        <w:tc>
          <w:tcPr>
            <w:tcW w:w="6941" w:type="dxa"/>
            <w:vAlign w:val="center"/>
          </w:tcPr>
          <w:p w14:paraId="678F80F4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Berbor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l-h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ib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ap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emuka</w:t>
            </w:r>
            <w:proofErr w:type="spellEnd"/>
          </w:p>
          <w:p w14:paraId="36EE4FC7" w14:textId="4043ED35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55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del w:id="56" w:author="Ahmad Firdaus" w:date="2020-07-26T10:35:00Z">
              <w:r w:rsidR="007D2262" w:rsidRPr="000843DC" w:rsidDel="006B3AA1">
                <w:rPr>
                  <w:i/>
                  <w:iCs/>
                  <w:sz w:val="16"/>
                  <w:szCs w:val="16"/>
                  <w:rPrChange w:id="57" w:author="MOHD FADHLI MOHD FAUZI" w:date="2020-07-27T13:00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>Physical</w:delText>
              </w:r>
              <w:r w:rsidRPr="000843DC" w:rsidDel="006B3AA1">
                <w:rPr>
                  <w:i/>
                  <w:iCs/>
                  <w:sz w:val="16"/>
                  <w:szCs w:val="16"/>
                  <w:rPrChange w:id="58" w:author="MOHD FADHLI MOHD FAUZI" w:date="2020-07-27T13:00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 </w:delText>
              </w:r>
            </w:del>
            <w:ins w:id="59" w:author="Ahmad Firdaus" w:date="2020-07-26T10:35:00Z">
              <w:r w:rsidR="006B3AA1" w:rsidRPr="000843DC">
                <w:rPr>
                  <w:i/>
                  <w:iCs/>
                  <w:sz w:val="16"/>
                  <w:szCs w:val="16"/>
                  <w:rPrChange w:id="60" w:author="MOHD FADHLI MOHD FAUZI" w:date="2020-07-27T13:00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 xml:space="preserve">Face to face </w:t>
              </w:r>
            </w:ins>
            <w:r w:rsidRPr="000843DC">
              <w:rPr>
                <w:i/>
                <w:iCs/>
                <w:sz w:val="16"/>
                <w:szCs w:val="16"/>
                <w:rPrChange w:id="61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conversations about work with parents)</w:t>
            </w:r>
          </w:p>
        </w:tc>
        <w:tc>
          <w:tcPr>
            <w:tcW w:w="1215" w:type="dxa"/>
            <w:vAlign w:val="center"/>
          </w:tcPr>
          <w:p w14:paraId="67632722" w14:textId="6791C29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057BE213" w14:textId="5DE4428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55CCF23F" w14:textId="18D8023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506DC98D" w14:textId="31D8D58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09C4F304" w14:textId="6684CA6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4AE0BBBD" w14:textId="0F559EE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737A0058" w14:textId="62BD89F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4EF9768A" w14:textId="0A566588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665EC6CB" w14:textId="018D2809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Berbor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l-h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ib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ap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maya</w:t>
            </w:r>
          </w:p>
          <w:p w14:paraId="62C214A2" w14:textId="4C4B3C4A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62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7D2262" w:rsidRPr="000843DC">
              <w:rPr>
                <w:i/>
                <w:iCs/>
                <w:sz w:val="16"/>
                <w:szCs w:val="16"/>
                <w:rPrChange w:id="63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Virtual</w:t>
            </w:r>
            <w:r w:rsidRPr="000843DC">
              <w:rPr>
                <w:i/>
                <w:iCs/>
                <w:sz w:val="16"/>
                <w:szCs w:val="16"/>
                <w:rPrChange w:id="64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conversations about work with parents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700F1C2" w14:textId="1C637DB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1BB9C7F" w14:textId="2FDB726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BF9D36E" w14:textId="10C1DDB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E71BE44" w14:textId="7862D98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896204A" w14:textId="0340883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F722B6C" w14:textId="5DB6238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2028B02" w14:textId="2F7D0C4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116398E1" w14:textId="1E2A1C74" w:rsidTr="000843DC">
        <w:tc>
          <w:tcPr>
            <w:tcW w:w="6941" w:type="dxa"/>
            <w:vAlign w:val="center"/>
          </w:tcPr>
          <w:p w14:paraId="0588D837" w14:textId="148E2E44" w:rsidR="007130F4" w:rsidRPr="000843DC" w:rsidRDefault="007D2262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Komunikas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pesakit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klien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bersemuka</w:t>
            </w:r>
            <w:proofErr w:type="spellEnd"/>
          </w:p>
          <w:p w14:paraId="2260D895" w14:textId="50E6EDFE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65" w:author="MOHD FADHLI MOHD FAUZI" w:date="2020-07-27T12:53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del w:id="66" w:author="Ahmad Firdaus" w:date="2020-07-26T10:35:00Z">
              <w:r w:rsidR="00361D30" w:rsidRPr="000843DC" w:rsidDel="006B3AA1">
                <w:rPr>
                  <w:i/>
                  <w:iCs/>
                  <w:sz w:val="16"/>
                  <w:szCs w:val="16"/>
                  <w:rPrChange w:id="67" w:author="MOHD FADHLI MOHD FAUZI" w:date="2020-07-27T12:53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>Physical</w:delText>
              </w:r>
              <w:r w:rsidRPr="000843DC" w:rsidDel="006B3AA1">
                <w:rPr>
                  <w:i/>
                  <w:iCs/>
                  <w:sz w:val="16"/>
                  <w:szCs w:val="16"/>
                  <w:rPrChange w:id="68" w:author="MOHD FADHLI MOHD FAUZI" w:date="2020-07-27T12:53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 </w:delText>
              </w:r>
            </w:del>
            <w:ins w:id="69" w:author="Ahmad Firdaus" w:date="2020-07-26T10:35:00Z">
              <w:r w:rsidR="006B3AA1" w:rsidRPr="000843DC">
                <w:rPr>
                  <w:i/>
                  <w:iCs/>
                  <w:sz w:val="16"/>
                  <w:szCs w:val="16"/>
                  <w:rPrChange w:id="70" w:author="MOHD FADHLI MOHD FAUZI" w:date="2020-07-27T12:53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Face to f</w:t>
              </w:r>
            </w:ins>
            <w:ins w:id="71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72" w:author="MOHD FADHLI MOHD FAUZI" w:date="2020-07-27T12:53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ace</w:t>
              </w:r>
            </w:ins>
            <w:ins w:id="73" w:author="Ahmad Firdaus" w:date="2020-07-26T10:35:00Z">
              <w:r w:rsidR="006B3AA1" w:rsidRPr="000843DC">
                <w:rPr>
                  <w:i/>
                  <w:iCs/>
                  <w:sz w:val="16"/>
                  <w:szCs w:val="16"/>
                  <w:rPrChange w:id="74" w:author="MOHD FADHLI MOHD FAUZI" w:date="2020-07-27T12:53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 xml:space="preserve"> </w:t>
              </w:r>
            </w:ins>
            <w:r w:rsidRPr="000843DC">
              <w:rPr>
                <w:i/>
                <w:iCs/>
                <w:sz w:val="16"/>
                <w:szCs w:val="16"/>
                <w:rPrChange w:id="75" w:author="MOHD FADHLI MOHD FAUZI" w:date="2020-07-27T12:53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communications with patients / clients)</w:t>
            </w:r>
          </w:p>
        </w:tc>
        <w:tc>
          <w:tcPr>
            <w:tcW w:w="1215" w:type="dxa"/>
            <w:vAlign w:val="center"/>
          </w:tcPr>
          <w:p w14:paraId="3C2F58DC" w14:textId="6B4D707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11CF16B4" w14:textId="14E0493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0727F627" w14:textId="7B64AD0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10CCD375" w14:textId="604F93C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31D1F3B6" w14:textId="67E615C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0299DAFC" w14:textId="00DE929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1A17B547" w14:textId="75AA8B2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532ECDE0" w14:textId="15C99DA0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2F4D7B9C" w14:textId="0CD0E162" w:rsidR="007130F4" w:rsidRPr="000843DC" w:rsidRDefault="007D2262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Komunikas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esakit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klien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130F4"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="007130F4" w:rsidRPr="000843DC">
              <w:rPr>
                <w:b/>
                <w:bCs/>
                <w:sz w:val="16"/>
                <w:szCs w:val="16"/>
              </w:rPr>
              <w:t xml:space="preserve"> maya</w:t>
            </w:r>
          </w:p>
          <w:p w14:paraId="4784D014" w14:textId="7AC5B919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76" w:author="MOHD FADHLI MOHD FAUZI" w:date="2020-07-27T13:01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Virtual communications with patients / clients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19216B3" w14:textId="2AA8A73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870F03B" w14:textId="2323C4C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7CD6FC8" w14:textId="2E40809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5FEBA93" w14:textId="7B924EE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6647048" w14:textId="36EA3EF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09FFECB" w14:textId="537EB9E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0EDC9EB" w14:textId="3FAE14B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392CFCC7" w14:textId="01F23142" w:rsidTr="000843DC">
        <w:tc>
          <w:tcPr>
            <w:tcW w:w="6941" w:type="dxa"/>
            <w:vAlign w:val="center"/>
          </w:tcPr>
          <w:p w14:paraId="53575AE3" w14:textId="0189609B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laku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ugas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lepas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wakt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asmi</w:t>
            </w:r>
            <w:proofErr w:type="spellEnd"/>
          </w:p>
          <w:p w14:paraId="1C16D67B" w14:textId="1C39749B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77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del w:id="78" w:author="Ahmad Firdaus" w:date="2020-07-26T10:36:00Z">
              <w:r w:rsidRPr="000843DC" w:rsidDel="006B3AA1">
                <w:rPr>
                  <w:i/>
                  <w:iCs/>
                  <w:sz w:val="16"/>
                  <w:szCs w:val="16"/>
                  <w:rPrChange w:id="79" w:author="MOHD FADHLI MOHD FAUZI" w:date="2020-07-27T12:52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Doing </w:delText>
              </w:r>
            </w:del>
            <w:ins w:id="80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81" w:author="MOHD FADHLI MOHD FAUZI" w:date="2020-07-27T12:52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 xml:space="preserve">Performing </w:t>
              </w:r>
            </w:ins>
            <w:r w:rsidRPr="000843DC">
              <w:rPr>
                <w:i/>
                <w:iCs/>
                <w:sz w:val="16"/>
                <w:szCs w:val="16"/>
                <w:rPrChange w:id="82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official </w:t>
            </w:r>
            <w:del w:id="83" w:author="Ahmad Firdaus" w:date="2020-07-26T10:36:00Z">
              <w:r w:rsidRPr="000843DC" w:rsidDel="006B3AA1">
                <w:rPr>
                  <w:i/>
                  <w:iCs/>
                  <w:sz w:val="16"/>
                  <w:szCs w:val="16"/>
                  <w:rPrChange w:id="84" w:author="MOHD FADHLI MOHD FAUZI" w:date="2020-07-27T12:52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work </w:delText>
              </w:r>
            </w:del>
            <w:r w:rsidRPr="000843DC">
              <w:rPr>
                <w:i/>
                <w:iCs/>
                <w:sz w:val="16"/>
                <w:szCs w:val="16"/>
                <w:rPrChange w:id="85" w:author="MOHD FADHLI MOHD FAUZI" w:date="2020-07-27T12:52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tasks at the workplace beyond official work hours)</w:t>
            </w:r>
          </w:p>
        </w:tc>
        <w:tc>
          <w:tcPr>
            <w:tcW w:w="1215" w:type="dxa"/>
            <w:vAlign w:val="center"/>
          </w:tcPr>
          <w:p w14:paraId="796A76D7" w14:textId="145E068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5A4F20CB" w14:textId="762E270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406432F5" w14:textId="639C7FF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6CC7D6B9" w14:textId="05E66F7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02029E3E" w14:textId="744EF34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4562FDF9" w14:textId="13D8F7B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50B25EB3" w14:textId="05A2FAA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3798CAB3" w14:textId="2F8B9968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345E558A" w14:textId="32F4F7E4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</w:t>
            </w:r>
            <w:r w:rsidR="008F03C9" w:rsidRPr="000843DC">
              <w:rPr>
                <w:b/>
                <w:bCs/>
                <w:sz w:val="16"/>
                <w:szCs w:val="16"/>
              </w:rPr>
              <w:t>elaku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ugas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rumah</w:t>
            </w:r>
            <w:proofErr w:type="spellEnd"/>
          </w:p>
          <w:p w14:paraId="45DF48ED" w14:textId="6F08DC74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86" w:author="MOHD FADHLI MOHD FAUZI" w:date="2020-07-27T12:59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(Doing official </w:t>
            </w:r>
            <w:del w:id="87" w:author="Ahmad Firdaus" w:date="2020-07-26T10:36:00Z">
              <w:r w:rsidRPr="000843DC" w:rsidDel="006B3AA1">
                <w:rPr>
                  <w:i/>
                  <w:iCs/>
                  <w:sz w:val="16"/>
                  <w:szCs w:val="16"/>
                  <w:rPrChange w:id="88" w:author="MOHD FADHLI MOHD FAUZI" w:date="2020-07-27T12:59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delText xml:space="preserve">work </w:delText>
              </w:r>
            </w:del>
            <w:r w:rsidRPr="000843DC">
              <w:rPr>
                <w:i/>
                <w:iCs/>
                <w:sz w:val="16"/>
                <w:szCs w:val="16"/>
                <w:rPrChange w:id="89" w:author="MOHD FADHLI MOHD FAUZI" w:date="2020-07-27T12:59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task</w:t>
            </w:r>
            <w:ins w:id="90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91" w:author="MOHD FADHLI MOHD FAUZI" w:date="2020-07-27T12:59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Pr="000843DC">
              <w:rPr>
                <w:i/>
                <w:iCs/>
                <w:sz w:val="16"/>
                <w:szCs w:val="16"/>
                <w:rPrChange w:id="92" w:author="MOHD FADHLI MOHD FAUZI" w:date="2020-07-27T12:59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at home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4C4D1E7" w14:textId="58757DE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9DC3187" w14:textId="2E6AEB9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BBF522E" w14:textId="56DCEB4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BB69D59" w14:textId="743BD4F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958725A" w14:textId="366517F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13D1A36" w14:textId="5F542BB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C883E2F" w14:textId="3B1E5AB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63B1FABA" w14:textId="33E5AE96" w:rsidTr="000843DC">
        <w:tc>
          <w:tcPr>
            <w:tcW w:w="6941" w:type="dxa"/>
            <w:vAlign w:val="center"/>
          </w:tcPr>
          <w:p w14:paraId="404F86EC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eri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ugas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ripad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aji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elalu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anggil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lefon</w:t>
            </w:r>
            <w:proofErr w:type="spellEnd"/>
          </w:p>
          <w:p w14:paraId="4B5B2589" w14:textId="72566C4C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93" w:author="MOHD FADHLI MOHD FAUZI" w:date="2020-07-27T12:59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Formal work assignments by employer via telephone call)</w:t>
            </w:r>
          </w:p>
        </w:tc>
        <w:tc>
          <w:tcPr>
            <w:tcW w:w="1215" w:type="dxa"/>
            <w:vAlign w:val="center"/>
          </w:tcPr>
          <w:p w14:paraId="1EAB88E8" w14:textId="168BA1C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485219C7" w14:textId="05CB4EE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2249C8AE" w14:textId="639FB3E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076F8A51" w14:textId="00C6CFD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17FBF407" w14:textId="6621044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4A381655" w14:textId="1BAF3F4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0C1E7F78" w14:textId="2D1BD11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739722C5" w14:textId="58FEC75E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3A001859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eri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ugas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aripad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aji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elalu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esan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ks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emel</w:t>
            </w:r>
            <w:proofErr w:type="spellEnd"/>
          </w:p>
          <w:p w14:paraId="0BEC3430" w14:textId="09ED8D76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94" w:author="MOHD FADHLI MOHD FAUZI" w:date="2020-07-27T12:58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Formal work assignments by employer via text or email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9F3A6F2" w14:textId="1F31966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D272E73" w14:textId="4C63E3F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64E2693" w14:textId="2F2CEF1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77472D7" w14:textId="69DE25D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142FA4B" w14:textId="0A5DAD8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794CD4D" w14:textId="46D7BFE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E2E33D4" w14:textId="5DE9FE4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56657AB4" w14:textId="677E95A8" w:rsidTr="000843DC">
        <w:tc>
          <w:tcPr>
            <w:tcW w:w="6941" w:type="dxa"/>
            <w:vAlign w:val="center"/>
          </w:tcPr>
          <w:p w14:paraId="591DFBB0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ngendali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eme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lam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sawang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lam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osi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kai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165CBE87" w14:textId="0AE0F31E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95" w:author="MOHD FADHLI MOHD FAUZI" w:date="2020-07-27T13:0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Handling work-related email / website / social media)</w:t>
            </w:r>
          </w:p>
        </w:tc>
        <w:tc>
          <w:tcPr>
            <w:tcW w:w="1215" w:type="dxa"/>
            <w:vAlign w:val="center"/>
          </w:tcPr>
          <w:p w14:paraId="038C2CE2" w14:textId="74CC98D8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523C17CA" w14:textId="6810995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744F66A8" w14:textId="5FD8919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4D994E78" w14:textId="125599D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5D03BB6C" w14:textId="78FC3E2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23B14BB2" w14:textId="7FE91E9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25314F51" w14:textId="2D48023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69ED2A6F" w14:textId="7EF0000D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68FA277A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mikir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-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yang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masih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rtangguh</w:t>
            </w:r>
            <w:proofErr w:type="spellEnd"/>
          </w:p>
          <w:p w14:paraId="16266691" w14:textId="437DC7F5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96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361D30" w:rsidRPr="000843DC">
              <w:rPr>
                <w:i/>
                <w:iCs/>
                <w:sz w:val="16"/>
                <w:szCs w:val="16"/>
                <w:rPrChange w:id="97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Work-related </w:t>
            </w:r>
            <w:r w:rsidR="007D2262" w:rsidRPr="000843DC">
              <w:rPr>
                <w:i/>
                <w:iCs/>
                <w:sz w:val="16"/>
                <w:szCs w:val="16"/>
                <w:rPrChange w:id="98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thoug</w:t>
            </w:r>
            <w:r w:rsidR="000843DC" w:rsidRPr="000843DC">
              <w:rPr>
                <w:i/>
                <w:iCs/>
                <w:sz w:val="16"/>
                <w:szCs w:val="16"/>
              </w:rPr>
              <w:t>hts</w:t>
            </w:r>
            <w:r w:rsidR="00361D30" w:rsidRPr="000843DC">
              <w:rPr>
                <w:i/>
                <w:iCs/>
                <w:sz w:val="16"/>
                <w:szCs w:val="16"/>
                <w:rPrChange w:id="99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r w:rsidR="007D2262" w:rsidRPr="000843DC">
              <w:rPr>
                <w:i/>
                <w:iCs/>
                <w:sz w:val="16"/>
                <w:szCs w:val="16"/>
                <w:rPrChange w:id="100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on</w:t>
            </w:r>
            <w:r w:rsidRPr="000843DC">
              <w:rPr>
                <w:i/>
                <w:iCs/>
                <w:sz w:val="16"/>
                <w:szCs w:val="16"/>
                <w:rPrChange w:id="101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unfinished formal task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CD3A74E" w14:textId="3E8AC79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89C61B4" w14:textId="6D178EC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CB1C545" w14:textId="3BCD0E2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A724A00" w14:textId="44A3FDD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1C68463" w14:textId="624E635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05E2ED0" w14:textId="7445136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438F895" w14:textId="19077094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6424788C" w14:textId="7FFA96DC" w:rsidTr="000843DC">
        <w:tc>
          <w:tcPr>
            <w:tcW w:w="6941" w:type="dxa"/>
            <w:vAlign w:val="center"/>
          </w:tcPr>
          <w:p w14:paraId="739BFB19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mikir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-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yang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ak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iterima</w:t>
            </w:r>
            <w:proofErr w:type="spellEnd"/>
          </w:p>
          <w:p w14:paraId="58994C1D" w14:textId="508120C9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02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7D2262" w:rsidRPr="000843DC">
              <w:rPr>
                <w:i/>
                <w:iCs/>
                <w:sz w:val="16"/>
                <w:szCs w:val="16"/>
                <w:rPrChange w:id="103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Work-related thought</w:t>
            </w:r>
            <w:ins w:id="104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105" w:author="MOHD FADHLI MOHD FAUZI" w:date="2020-07-27T12:54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="007D2262" w:rsidRPr="000843DC">
              <w:rPr>
                <w:i/>
                <w:iCs/>
                <w:sz w:val="16"/>
                <w:szCs w:val="16"/>
                <w:rPrChange w:id="106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on </w:t>
            </w:r>
            <w:r w:rsidRPr="000843DC">
              <w:rPr>
                <w:i/>
                <w:iCs/>
                <w:sz w:val="16"/>
                <w:szCs w:val="16"/>
                <w:rPrChange w:id="107" w:author="MOHD FADHLI MOHD FAUZI" w:date="2020-07-27T12:54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upcoming formal task and assignments)</w:t>
            </w:r>
          </w:p>
        </w:tc>
        <w:tc>
          <w:tcPr>
            <w:tcW w:w="1215" w:type="dxa"/>
            <w:vAlign w:val="center"/>
          </w:tcPr>
          <w:p w14:paraId="7CA99852" w14:textId="4D769CE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69EADAA8" w14:textId="5A6F350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3359631F" w14:textId="7751E37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710D1D0B" w14:textId="1B91617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0D9A8923" w14:textId="335411E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578F26C7" w14:textId="3B3EB8CF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485482F0" w14:textId="7044AF6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719F40E8" w14:textId="35BEC807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783EC293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mikir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hal-hal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esaki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/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lie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5ADCF524" w14:textId="04D3A85F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08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7D2262" w:rsidRPr="000843DC">
              <w:rPr>
                <w:i/>
                <w:iCs/>
                <w:sz w:val="16"/>
                <w:szCs w:val="16"/>
                <w:rPrChange w:id="109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Work-related thought</w:t>
            </w:r>
            <w:ins w:id="110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111" w:author="MOHD FADHLI MOHD FAUZI" w:date="2020-07-27T12:55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="007D2262" w:rsidRPr="000843DC">
              <w:rPr>
                <w:i/>
                <w:iCs/>
                <w:sz w:val="16"/>
                <w:szCs w:val="16"/>
                <w:rPrChange w:id="112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on</w:t>
            </w:r>
            <w:r w:rsidRPr="000843DC">
              <w:rPr>
                <w:i/>
                <w:iCs/>
                <w:sz w:val="16"/>
                <w:szCs w:val="16"/>
                <w:rPrChange w:id="113" w:author="MOHD FADHLI MOHD FAUZI" w:date="2020-07-27T12:55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patients / clients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0067CB6" w14:textId="1609998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3EDFE7F" w14:textId="095274E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2301BC9" w14:textId="3B5AAA1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E13680E" w14:textId="203CF43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686E9E8" w14:textId="5D7218C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902EB37" w14:textId="7D2E787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62128DA" w14:textId="7AD0611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7DAEE800" w14:textId="43A53870" w:rsidTr="000843DC">
        <w:tc>
          <w:tcPr>
            <w:tcW w:w="6941" w:type="dxa"/>
            <w:vAlign w:val="center"/>
          </w:tcPr>
          <w:p w14:paraId="70A6A000" w14:textId="6A080D51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mikir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peristiw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imarah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D2262" w:rsidRPr="000843DC">
              <w:rPr>
                <w:b/>
                <w:bCs/>
                <w:sz w:val="16"/>
                <w:szCs w:val="16"/>
              </w:rPr>
              <w:t>ata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ikasar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yang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berlak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2C1C4856" w14:textId="35C3F1DF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14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7D2262" w:rsidRPr="000843DC">
              <w:rPr>
                <w:i/>
                <w:iCs/>
                <w:sz w:val="16"/>
                <w:szCs w:val="16"/>
                <w:rPrChange w:id="115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Work-related thought</w:t>
            </w:r>
            <w:ins w:id="116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117" w:author="MOHD FADHLI MOHD FAUZI" w:date="2020-07-27T12:57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="007D2262" w:rsidRPr="000843DC">
              <w:rPr>
                <w:i/>
                <w:iCs/>
                <w:sz w:val="16"/>
                <w:szCs w:val="16"/>
                <w:rPrChange w:id="118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r w:rsidRPr="000843DC">
              <w:rPr>
                <w:i/>
                <w:iCs/>
                <w:sz w:val="16"/>
                <w:szCs w:val="16"/>
                <w:rPrChange w:id="119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on </w:t>
            </w:r>
            <w:r w:rsidR="00361D30" w:rsidRPr="000843DC">
              <w:rPr>
                <w:i/>
                <w:iCs/>
                <w:sz w:val="16"/>
                <w:szCs w:val="16"/>
                <w:rPrChange w:id="120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incident of </w:t>
            </w:r>
            <w:r w:rsidRPr="000843DC">
              <w:rPr>
                <w:i/>
                <w:iCs/>
                <w:sz w:val="16"/>
                <w:szCs w:val="16"/>
                <w:rPrChange w:id="121" w:author="MOHD FADHLI MOHD FAUZI" w:date="2020-07-27T12:57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being scolded or violated at work)</w:t>
            </w:r>
          </w:p>
        </w:tc>
        <w:tc>
          <w:tcPr>
            <w:tcW w:w="1215" w:type="dxa"/>
            <w:vAlign w:val="center"/>
          </w:tcPr>
          <w:p w14:paraId="6FBA4AE8" w14:textId="2728C27D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4D72B4C9" w14:textId="61B9EBE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6BEC2D7A" w14:textId="349B18F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3F0AD93B" w14:textId="3D1989B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2AE3EF0B" w14:textId="17C5A826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2D6BE8A0" w14:textId="14D06BC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42ABB87D" w14:textId="1AC3B76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0DE53DD0" w14:textId="39C2A190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60F42637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Memikirk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silap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yang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dibu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am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ad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car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nga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atau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idak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engaja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tempat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ja</w:t>
            </w:r>
            <w:proofErr w:type="spellEnd"/>
          </w:p>
          <w:p w14:paraId="797BC6E5" w14:textId="3922C3B1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22" w:author="MOHD FADHLI MOHD FAUZI" w:date="2020-07-27T12:56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</w:t>
            </w:r>
            <w:r w:rsidR="007D2262" w:rsidRPr="000843DC">
              <w:rPr>
                <w:i/>
                <w:iCs/>
                <w:sz w:val="16"/>
                <w:szCs w:val="16"/>
                <w:rPrChange w:id="123" w:author="MOHD FADHLI MOHD FAUZI" w:date="2020-07-27T12:56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Work-related thought</w:t>
            </w:r>
            <w:ins w:id="124" w:author="Ahmad Firdaus" w:date="2020-07-26T10:36:00Z">
              <w:r w:rsidR="006B3AA1" w:rsidRPr="000843DC">
                <w:rPr>
                  <w:i/>
                  <w:iCs/>
                  <w:sz w:val="16"/>
                  <w:szCs w:val="16"/>
                  <w:rPrChange w:id="125" w:author="MOHD FADHLI MOHD FAUZI" w:date="2020-07-27T12:56:00Z">
                    <w:rPr>
                      <w:i/>
                      <w:iCs/>
                      <w:color w:val="FF0000"/>
                      <w:sz w:val="16"/>
                      <w:szCs w:val="16"/>
                    </w:rPr>
                  </w:rPrChange>
                </w:rPr>
                <w:t>s</w:t>
              </w:r>
            </w:ins>
            <w:r w:rsidR="007D2262" w:rsidRPr="000843DC">
              <w:rPr>
                <w:i/>
                <w:iCs/>
                <w:sz w:val="16"/>
                <w:szCs w:val="16"/>
                <w:rPrChange w:id="126" w:author="MOHD FADHLI MOHD FAUZI" w:date="2020-07-27T12:56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 xml:space="preserve"> </w:t>
            </w:r>
            <w:r w:rsidRPr="000843DC">
              <w:rPr>
                <w:i/>
                <w:iCs/>
                <w:sz w:val="16"/>
                <w:szCs w:val="16"/>
                <w:rPrChange w:id="127" w:author="MOHD FADHLI MOHD FAUZI" w:date="2020-07-27T12:56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on mistakes being done at work either deliberately or unintentionally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897AA52" w14:textId="61603C9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4E93175" w14:textId="440159F3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474F1DFF" w14:textId="02E4AB1A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1009BEDC" w14:textId="1984C68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8C38F4C" w14:textId="15C1313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592AF851" w14:textId="2F88F0DB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CBDC8E9" w14:textId="338CC30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303AEE9A" w14:textId="38DBB3C7" w:rsidTr="000843DC">
        <w:tc>
          <w:tcPr>
            <w:tcW w:w="6941" w:type="dxa"/>
            <w:vAlign w:val="center"/>
          </w:tcPr>
          <w:p w14:paraId="2CB1B0CD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Loku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fasilit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siha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rajaan</w:t>
            </w:r>
            <w:proofErr w:type="spellEnd"/>
          </w:p>
          <w:p w14:paraId="3F509BE7" w14:textId="54BDE75B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28" w:author="MOHD FADHLI MOHD FAUZI" w:date="2020-07-27T12:5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Locum at government health facilities)</w:t>
            </w:r>
          </w:p>
        </w:tc>
        <w:tc>
          <w:tcPr>
            <w:tcW w:w="1215" w:type="dxa"/>
            <w:vAlign w:val="center"/>
          </w:tcPr>
          <w:p w14:paraId="35E50A29" w14:textId="3A2373C2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vAlign w:val="center"/>
          </w:tcPr>
          <w:p w14:paraId="285EF263" w14:textId="7D1CAF7E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vAlign w:val="center"/>
          </w:tcPr>
          <w:p w14:paraId="179BA5A1" w14:textId="508562B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vAlign w:val="center"/>
          </w:tcPr>
          <w:p w14:paraId="4D26C60B" w14:textId="28280C2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vAlign w:val="center"/>
          </w:tcPr>
          <w:p w14:paraId="4FDBF4A8" w14:textId="2365E9B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vAlign w:val="center"/>
          </w:tcPr>
          <w:p w14:paraId="6F9B8032" w14:textId="17C3CCE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vAlign w:val="center"/>
          </w:tcPr>
          <w:p w14:paraId="614572E6" w14:textId="4D986EF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  <w:tr w:rsidR="000843DC" w:rsidRPr="000843DC" w14:paraId="65DEAD3D" w14:textId="31C707C9" w:rsidTr="000843DC">
        <w:tc>
          <w:tcPr>
            <w:tcW w:w="6941" w:type="dxa"/>
            <w:shd w:val="clear" w:color="auto" w:fill="F2F2F2" w:themeFill="background1" w:themeFillShade="F2"/>
            <w:vAlign w:val="center"/>
          </w:tcPr>
          <w:p w14:paraId="373DB0AF" w14:textId="77777777" w:rsidR="007130F4" w:rsidRPr="000843DC" w:rsidRDefault="007130F4" w:rsidP="007130F4">
            <w:pPr>
              <w:spacing w:before="100" w:beforeAutospacing="1"/>
              <w:contextualSpacing/>
              <w:rPr>
                <w:b/>
                <w:bCs/>
                <w:sz w:val="16"/>
                <w:szCs w:val="16"/>
              </w:rPr>
            </w:pPr>
            <w:proofErr w:type="spellStart"/>
            <w:r w:rsidRPr="000843DC">
              <w:rPr>
                <w:b/>
                <w:bCs/>
                <w:sz w:val="16"/>
                <w:szCs w:val="16"/>
              </w:rPr>
              <w:t>Lokum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di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fasiliti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kesihatan</w:t>
            </w:r>
            <w:proofErr w:type="spellEnd"/>
            <w:r w:rsidRPr="000843DC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843DC">
              <w:rPr>
                <w:b/>
                <w:bCs/>
                <w:sz w:val="16"/>
                <w:szCs w:val="16"/>
              </w:rPr>
              <w:t>swasta</w:t>
            </w:r>
            <w:proofErr w:type="spellEnd"/>
          </w:p>
          <w:p w14:paraId="79F7B596" w14:textId="0CC80C53" w:rsidR="007130F4" w:rsidRPr="000843DC" w:rsidRDefault="007130F4" w:rsidP="007130F4">
            <w:pPr>
              <w:spacing w:before="100" w:beforeAutospacing="1"/>
              <w:contextualSpacing/>
              <w:rPr>
                <w:i/>
                <w:iCs/>
                <w:sz w:val="16"/>
                <w:szCs w:val="16"/>
              </w:rPr>
            </w:pPr>
            <w:r w:rsidRPr="000843DC">
              <w:rPr>
                <w:i/>
                <w:iCs/>
                <w:sz w:val="16"/>
                <w:szCs w:val="16"/>
                <w:rPrChange w:id="129" w:author="MOHD FADHLI MOHD FAUZI" w:date="2020-07-27T12:50:00Z">
                  <w:rPr>
                    <w:i/>
                    <w:iCs/>
                    <w:color w:val="FF0000"/>
                    <w:sz w:val="16"/>
                    <w:szCs w:val="16"/>
                  </w:rPr>
                </w:rPrChange>
              </w:rPr>
              <w:t>(Locum at private health facilities)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21C3806E" w14:textId="6BE5EAA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0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7A9D9AE" w14:textId="6E67B1E0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7AB0B77F" w14:textId="1B1FDAFC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2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0751753B" w14:textId="3020ABB9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3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DE753A3" w14:textId="70689831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6984FD27" w14:textId="77A394A5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shd w:val="clear" w:color="auto" w:fill="F2F2F2" w:themeFill="background1" w:themeFillShade="F2"/>
            <w:vAlign w:val="center"/>
          </w:tcPr>
          <w:p w14:paraId="3766FC4F" w14:textId="598A8017" w:rsidR="007130F4" w:rsidRPr="000843DC" w:rsidRDefault="007130F4" w:rsidP="007130F4">
            <w:pPr>
              <w:spacing w:before="100" w:beforeAutospacing="1"/>
              <w:contextualSpacing/>
              <w:jc w:val="center"/>
              <w:rPr>
                <w:sz w:val="16"/>
                <w:szCs w:val="16"/>
              </w:rPr>
            </w:pPr>
            <w:r w:rsidRPr="000843DC">
              <w:rPr>
                <w:sz w:val="16"/>
                <w:szCs w:val="16"/>
              </w:rPr>
              <w:t>6</w:t>
            </w:r>
          </w:p>
        </w:tc>
      </w:tr>
    </w:tbl>
    <w:p w14:paraId="388A2DB0" w14:textId="3B8C5382" w:rsidR="003B311D" w:rsidRPr="000843DC" w:rsidRDefault="001942C8" w:rsidP="00154756">
      <w:pPr>
        <w:spacing w:before="100" w:beforeAutospacing="1"/>
        <w:contextualSpacing/>
        <w:jc w:val="both"/>
        <w:rPr>
          <w:rFonts w:eastAsia="Arial"/>
          <w:sz w:val="16"/>
          <w:szCs w:val="16"/>
        </w:rPr>
      </w:pPr>
      <w:r>
        <w:rPr>
          <w:sz w:val="16"/>
          <w:szCs w:val="16"/>
        </w:rPr>
        <w:pict w14:anchorId="28079D91">
          <v:group id="_x0000_s1026" alt="" style="position:absolute;left:0;text-align:left;margin-left:92.75pt;margin-top:766.35pt;width:155.05pt;height:0;z-index:-251658240;mso-position-horizontal-relative:page;mso-position-vertical-relative:page" coordorigin="1855,15327" coordsize="3101,0">
            <v:shape id="_x0000_s1027" alt="" style="position:absolute;left:1855;top:15327;width:3101;height:0" coordorigin="1855,15327" coordsize="3101,0" path="m1855,15327r3102,e" filled="f" strokeweight=".20003mm">
              <v:path arrowok="t"/>
            </v:shape>
            <w10:wrap anchorx="page" anchory="page"/>
          </v:group>
        </w:pict>
      </w:r>
    </w:p>
    <w:sectPr w:rsidR="003B311D" w:rsidRPr="000843DC" w:rsidSect="008D7E31">
      <w:pgSz w:w="16840" w:h="11920" w:orient="landscape"/>
      <w:pgMar w:top="720" w:right="720" w:bottom="426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E33C8" w14:textId="77777777" w:rsidR="006F72AD" w:rsidRDefault="006F72AD" w:rsidP="00DD5896">
      <w:r>
        <w:separator/>
      </w:r>
    </w:p>
  </w:endnote>
  <w:endnote w:type="continuationSeparator" w:id="0">
    <w:p w14:paraId="1E0734F6" w14:textId="77777777" w:rsidR="006F72AD" w:rsidRDefault="006F72AD" w:rsidP="00DD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59A6B1" w14:textId="77777777" w:rsidR="006F72AD" w:rsidRDefault="006F72AD" w:rsidP="00DD5896">
      <w:r>
        <w:separator/>
      </w:r>
    </w:p>
  </w:footnote>
  <w:footnote w:type="continuationSeparator" w:id="0">
    <w:p w14:paraId="76C2760F" w14:textId="77777777" w:rsidR="006F72AD" w:rsidRDefault="006F72AD" w:rsidP="00DD5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BA4907"/>
    <w:multiLevelType w:val="hybridMultilevel"/>
    <w:tmpl w:val="C2E6856A"/>
    <w:lvl w:ilvl="0" w:tplc="EEB2B07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0682B"/>
    <w:multiLevelType w:val="multilevel"/>
    <w:tmpl w:val="F2DC7A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hmad Firdaus">
    <w15:presenceInfo w15:providerId="Windows Live" w15:userId="e44fd41a2b7bb6be"/>
  </w15:person>
  <w15:person w15:author="MOHD FADHLI MOHD FAUZI">
    <w15:presenceInfo w15:providerId="Windows Live" w15:userId="10c867f325e62e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11D"/>
    <w:rsid w:val="000843DC"/>
    <w:rsid w:val="0009493A"/>
    <w:rsid w:val="00154756"/>
    <w:rsid w:val="001862C8"/>
    <w:rsid w:val="001942C8"/>
    <w:rsid w:val="00271B9B"/>
    <w:rsid w:val="002F21E6"/>
    <w:rsid w:val="00361D30"/>
    <w:rsid w:val="003624B9"/>
    <w:rsid w:val="003859DB"/>
    <w:rsid w:val="003B311D"/>
    <w:rsid w:val="00435961"/>
    <w:rsid w:val="004417C1"/>
    <w:rsid w:val="00482134"/>
    <w:rsid w:val="00483265"/>
    <w:rsid w:val="004A5221"/>
    <w:rsid w:val="00505108"/>
    <w:rsid w:val="00606AA9"/>
    <w:rsid w:val="006B3AA1"/>
    <w:rsid w:val="006D09AA"/>
    <w:rsid w:val="006F72AD"/>
    <w:rsid w:val="007130F4"/>
    <w:rsid w:val="0073741B"/>
    <w:rsid w:val="007869F4"/>
    <w:rsid w:val="007D2262"/>
    <w:rsid w:val="00855092"/>
    <w:rsid w:val="0086427E"/>
    <w:rsid w:val="008A53E0"/>
    <w:rsid w:val="008D7E31"/>
    <w:rsid w:val="008F03C9"/>
    <w:rsid w:val="00942E39"/>
    <w:rsid w:val="00B12028"/>
    <w:rsid w:val="00C23677"/>
    <w:rsid w:val="00CF369C"/>
    <w:rsid w:val="00D0594E"/>
    <w:rsid w:val="00D265AA"/>
    <w:rsid w:val="00D27A80"/>
    <w:rsid w:val="00D43D2F"/>
    <w:rsid w:val="00D82A0C"/>
    <w:rsid w:val="00DD118B"/>
    <w:rsid w:val="00DD5896"/>
    <w:rsid w:val="00DD5904"/>
    <w:rsid w:val="00EC2CB7"/>
    <w:rsid w:val="00EE33F8"/>
    <w:rsid w:val="00F46D77"/>
    <w:rsid w:val="00F506CA"/>
    <w:rsid w:val="00F5510E"/>
    <w:rsid w:val="00F664B4"/>
    <w:rsid w:val="00FE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FBDEECB"/>
  <w15:docId w15:val="{B250809E-E7DB-471D-B46B-1B49CC8D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59"/>
    <w:unhideWhenUsed/>
    <w:rsid w:val="00DD5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8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5896"/>
  </w:style>
  <w:style w:type="paragraph" w:styleId="Footer">
    <w:name w:val="footer"/>
    <w:basedOn w:val="Normal"/>
    <w:link w:val="FooterChar"/>
    <w:uiPriority w:val="99"/>
    <w:unhideWhenUsed/>
    <w:rsid w:val="00DD58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5896"/>
  </w:style>
  <w:style w:type="paragraph" w:styleId="ListParagraph">
    <w:name w:val="List Paragraph"/>
    <w:basedOn w:val="Normal"/>
    <w:uiPriority w:val="34"/>
    <w:qFormat/>
    <w:rsid w:val="00DD5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53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5D80C-C03D-4CD3-8889-6AE104214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1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D FADHLI MOHD FAUZI</dc:creator>
  <cp:lastModifiedBy>chn off32</cp:lastModifiedBy>
  <cp:revision>3</cp:revision>
  <dcterms:created xsi:type="dcterms:W3CDTF">2020-07-27T06:05:00Z</dcterms:created>
  <dcterms:modified xsi:type="dcterms:W3CDTF">2020-11-10T05:27:00Z</dcterms:modified>
</cp:coreProperties>
</file>